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3.</w:t>
      </w:r>
      <w:r>
        <w:rPr/>
        <w:t xml:space="preserve">  Body weight and growth rate phenotypes of B6.CAST and HG.CAST MMU2 speed congenic strains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615"/>
        <w:gridCol w:w="495"/>
        <w:gridCol w:w="1196"/>
        <w:gridCol w:w="1109"/>
        <w:gridCol w:w="1109"/>
        <w:gridCol w:w="1109"/>
        <w:gridCol w:w="1107"/>
        <w:gridCol w:w="1107"/>
      </w:tblGrid>
      <w:tr>
        <w:trPr>
          <w:trHeight w:val="357" w:hRule="atLeast"/>
        </w:trPr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WK (g)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WK (g)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WK (g)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WK (g)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26 (g)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29 (g)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6C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±0.1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±0.2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9±0.2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1±0.2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±0.2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8±0.2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62P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±0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0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9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±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62PM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9±0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7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2.1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7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2±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8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62M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1.8±0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.8±0.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.8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.8±0.4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62D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8±0.2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6±0.3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5±0.3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.1±0.4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.8±0.3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4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6C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±0.1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6±0.2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±0.2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4±0.2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±0.1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±0.2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62P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±0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.9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.2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7±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.1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62PM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0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1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9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4±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.2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62M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±0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.7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.5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±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.7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62D</w:t>
            </w:r>
          </w:p>
        </w:tc>
        <w:tc>
          <w:tcPr>
            <w:tcW w:w="615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96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6±0.2</w:t>
            </w:r>
          </w:p>
        </w:tc>
        <w:tc>
          <w:tcPr>
            <w:tcW w:w="110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3±0.3</w:t>
            </w:r>
          </w:p>
        </w:tc>
        <w:tc>
          <w:tcPr>
            <w:tcW w:w="110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0±0.3</w:t>
            </w:r>
          </w:p>
        </w:tc>
        <w:tc>
          <w:tcPr>
            <w:tcW w:w="110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7±0.4</w:t>
            </w:r>
          </w:p>
        </w:tc>
        <w:tc>
          <w:tcPr>
            <w:tcW w:w="1107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±0.3</w:t>
            </w:r>
          </w:p>
        </w:tc>
        <w:tc>
          <w:tcPr>
            <w:tcW w:w="1107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±0.3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GC</w:t>
            </w:r>
          </w:p>
        </w:tc>
        <w:tc>
          <w:tcPr>
            <w:tcW w:w="615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96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±0.2</w:t>
            </w:r>
          </w:p>
        </w:tc>
        <w:tc>
          <w:tcPr>
            <w:tcW w:w="1109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±0.2</w:t>
            </w:r>
          </w:p>
        </w:tc>
        <w:tc>
          <w:tcPr>
            <w:tcW w:w="1109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4±0.3</w:t>
            </w:r>
          </w:p>
        </w:tc>
        <w:tc>
          <w:tcPr>
            <w:tcW w:w="1109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±0.5</w:t>
            </w:r>
          </w:p>
        </w:tc>
        <w:tc>
          <w:tcPr>
            <w:tcW w:w="1107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1±0.3</w:t>
            </w:r>
          </w:p>
        </w:tc>
        <w:tc>
          <w:tcPr>
            <w:tcW w:w="1107" w:type="dxa"/>
            <w:tcBorders>
              <w:top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0±0.4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G2P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8.6±0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3.8±0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.2±0.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6.5±0.6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G2PM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9.1±0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4.1±0.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.7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6.8±0.5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G2M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±0.2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4±0.2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4±0.4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4.5±0.5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9±0.3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7.0±0.5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GC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±0.2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±0.3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3±0.4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9±0.5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±0.4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5±0.5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G2P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.8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.2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.1±0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.7±0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.4±0.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.9±0.6</w:t>
            </w:r>
          </w:p>
        </w:tc>
      </w:tr>
      <w:tr>
        <w:trPr>
          <w:trHeight w:val="36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G2PM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±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.7±0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.4±0.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.5±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.2±0.4</w:t>
            </w:r>
          </w:p>
        </w:tc>
      </w:tr>
      <w:tr>
        <w:trPr>
          <w:trHeight w:val="360" w:hRule="atLeast"/>
        </w:trPr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G2M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±0.2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±0.2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6±0.4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6±0.5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±0.3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9±0.5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2WK, weight at 2 weeks of age; 3WK, weight at 3 weeks of age; 6WK, weight at 6 weeks of age; 9WK, weight at 9 weeks of age; G26, weight gain from 2 to 6 weeks of age; G29, weight gain from 2 to 9 weeks of age; Values are expressed as LSMEANS ± SEM.  LSMEANS in bold are significantly different than the respective control after Bonferroni correction (B6 (critical P&lt;0.00625) or HG (P&lt;0.00833)) within each sex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23:16:00Z</dcterms:created>
  <dc:creator>cfarber</dc:creator>
  <dc:description/>
  <cp:keywords/>
  <dc:language>en-US</dc:language>
  <cp:lastModifiedBy>cfarber</cp:lastModifiedBy>
  <cp:lastPrinted>2006-04-07T16:21:00Z</cp:lastPrinted>
  <dcterms:modified xsi:type="dcterms:W3CDTF">2006-04-07T23:55:00Z</dcterms:modified>
  <cp:revision>4</cp:revision>
  <dc:subject/>
  <dc:title>Additional Table 2</dc:title>
</cp:coreProperties>
</file>